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0130A7" w14:textId="79BB7A19" w:rsidR="004B4036" w:rsidRPr="003F0EB3" w:rsidRDefault="003F0EB3" w:rsidP="003F0EB3">
      <w:pPr>
        <w:jc w:val="center"/>
        <w:rPr>
          <w:rFonts w:ascii="Times New Roman" w:hAnsi="Times New Roman" w:cs="Times New Roman"/>
          <w:sz w:val="24"/>
        </w:rPr>
      </w:pPr>
      <w:r w:rsidRPr="003F0EB3">
        <w:rPr>
          <w:rFonts w:ascii="Times New Roman" w:hAnsi="Times New Roman" w:cs="Times New Roman"/>
          <w:sz w:val="24"/>
        </w:rPr>
        <w:t>Supplemental material 2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3F0EB3">
        <w:rPr>
          <w:rFonts w:ascii="Times New Roman" w:hAnsi="Times New Roman" w:cs="Times New Roman"/>
          <w:sz w:val="24"/>
        </w:rPr>
        <w:t>Basic information about involved G</w:t>
      </w:r>
      <w:r w:rsidR="006A08F3">
        <w:rPr>
          <w:rFonts w:ascii="Times New Roman" w:hAnsi="Times New Roman" w:cs="Times New Roman" w:hint="eastAsia"/>
          <w:sz w:val="24"/>
        </w:rPr>
        <w:t xml:space="preserve">EO </w:t>
      </w:r>
      <w:r w:rsidRPr="003F0EB3">
        <w:rPr>
          <w:rFonts w:ascii="Times New Roman" w:hAnsi="Times New Roman" w:cs="Times New Roman"/>
          <w:sz w:val="24"/>
        </w:rPr>
        <w:t>dataset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5"/>
        <w:gridCol w:w="736"/>
        <w:gridCol w:w="658"/>
        <w:gridCol w:w="812"/>
        <w:gridCol w:w="256"/>
        <w:gridCol w:w="736"/>
        <w:gridCol w:w="658"/>
        <w:gridCol w:w="812"/>
        <w:gridCol w:w="2263"/>
      </w:tblGrid>
      <w:tr w:rsidR="003F0EB3" w:rsidRPr="003F0EB3" w14:paraId="07EC751F" w14:textId="77777777" w:rsidTr="003F0EB3">
        <w:trPr>
          <w:trHeight w:val="530"/>
        </w:trPr>
        <w:tc>
          <w:tcPr>
            <w:tcW w:w="828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B6309AF" w14:textId="14650A99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0EB3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Datasets</w:t>
            </w:r>
          </w:p>
        </w:tc>
        <w:tc>
          <w:tcPr>
            <w:tcW w:w="132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773ABD" w14:textId="77777777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0EB3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rohn’s disease</w:t>
            </w:r>
          </w:p>
        </w:tc>
        <w:tc>
          <w:tcPr>
            <w:tcW w:w="154" w:type="pct"/>
          </w:tcPr>
          <w:p w14:paraId="662835FA" w14:textId="77777777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155F66" w14:textId="60F30589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0EB3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363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CF96D8B" w14:textId="3F743843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S</w:t>
            </w:r>
            <w:r w:rsidRPr="003F0EB3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equencing platforms</w:t>
            </w:r>
          </w:p>
        </w:tc>
      </w:tr>
      <w:tr w:rsidR="003F0EB3" w:rsidRPr="003F0EB3" w14:paraId="545D0BBD" w14:textId="77777777" w:rsidTr="003F0EB3">
        <w:trPr>
          <w:trHeight w:val="290"/>
        </w:trPr>
        <w:tc>
          <w:tcPr>
            <w:tcW w:w="82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555D10C" w14:textId="17011CE9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418856" w14:textId="77777777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0EB3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180FF4" w14:textId="77777777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0EB3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Ileal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28CCC6" w14:textId="77777777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0EB3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olon</w:t>
            </w:r>
          </w:p>
        </w:tc>
        <w:tc>
          <w:tcPr>
            <w:tcW w:w="154" w:type="pct"/>
          </w:tcPr>
          <w:p w14:paraId="69861270" w14:textId="77777777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448631" w14:textId="2FABB686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0EB3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DD03D4" w14:textId="77777777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0EB3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Ileal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E8C9C8" w14:textId="77777777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0EB3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olon</w:t>
            </w:r>
          </w:p>
        </w:tc>
        <w:tc>
          <w:tcPr>
            <w:tcW w:w="136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89201D5" w14:textId="689F3EA6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EB3" w:rsidRPr="003F0EB3" w14:paraId="2F04154A" w14:textId="77777777" w:rsidTr="003F0EB3">
        <w:trPr>
          <w:trHeight w:val="290"/>
        </w:trPr>
        <w:tc>
          <w:tcPr>
            <w:tcW w:w="828" w:type="pct"/>
            <w:tcBorders>
              <w:top w:val="single" w:sz="4" w:space="0" w:color="auto"/>
            </w:tcBorders>
            <w:vAlign w:val="center"/>
            <w:hideMark/>
          </w:tcPr>
          <w:p w14:paraId="109836D1" w14:textId="77777777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0EB3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GSE134809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  <w:hideMark/>
          </w:tcPr>
          <w:p w14:paraId="3A7BABA5" w14:textId="77777777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0EB3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  <w:hideMark/>
          </w:tcPr>
          <w:p w14:paraId="3574A9DD" w14:textId="77777777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0EB3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  <w:hideMark/>
          </w:tcPr>
          <w:p w14:paraId="57A563B7" w14:textId="77777777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0EB3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4" w:type="pct"/>
          </w:tcPr>
          <w:p w14:paraId="1F483FAA" w14:textId="77777777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  <w:hideMark/>
          </w:tcPr>
          <w:p w14:paraId="7EEF5AEA" w14:textId="577E31C5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0EB3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  <w:hideMark/>
          </w:tcPr>
          <w:p w14:paraId="3F7FB161" w14:textId="77777777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0EB3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  <w:hideMark/>
          </w:tcPr>
          <w:p w14:paraId="20C49F25" w14:textId="77777777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0EB3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63" w:type="pct"/>
            <w:tcBorders>
              <w:top w:val="single" w:sz="4" w:space="0" w:color="auto"/>
            </w:tcBorders>
            <w:vAlign w:val="center"/>
            <w:hideMark/>
          </w:tcPr>
          <w:p w14:paraId="321A1E2B" w14:textId="77777777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hyperlink r:id="rId6" w:history="1">
              <w:r w:rsidRPr="003F0EB3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  <w14:ligatures w14:val="none"/>
                </w:rPr>
                <w:t>GPL18573</w:t>
              </w:r>
            </w:hyperlink>
          </w:p>
        </w:tc>
      </w:tr>
      <w:tr w:rsidR="003F0EB3" w:rsidRPr="003F0EB3" w14:paraId="7E33601B" w14:textId="77777777" w:rsidTr="003F0EB3">
        <w:trPr>
          <w:trHeight w:val="290"/>
        </w:trPr>
        <w:tc>
          <w:tcPr>
            <w:tcW w:w="828" w:type="pct"/>
            <w:vAlign w:val="center"/>
            <w:hideMark/>
          </w:tcPr>
          <w:p w14:paraId="4AB17E2A" w14:textId="77777777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0EB3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GSE75214</w:t>
            </w:r>
          </w:p>
        </w:tc>
        <w:tc>
          <w:tcPr>
            <w:tcW w:w="443" w:type="pct"/>
            <w:vAlign w:val="center"/>
            <w:hideMark/>
          </w:tcPr>
          <w:p w14:paraId="1641F9A3" w14:textId="77777777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0EB3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396" w:type="pct"/>
            <w:vAlign w:val="center"/>
            <w:hideMark/>
          </w:tcPr>
          <w:p w14:paraId="7C1296A9" w14:textId="77777777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0EB3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489" w:type="pct"/>
            <w:vAlign w:val="center"/>
            <w:hideMark/>
          </w:tcPr>
          <w:p w14:paraId="702AD74A" w14:textId="77777777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0EB3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4" w:type="pct"/>
          </w:tcPr>
          <w:p w14:paraId="0C90806F" w14:textId="77777777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3" w:type="pct"/>
            <w:vAlign w:val="center"/>
            <w:hideMark/>
          </w:tcPr>
          <w:p w14:paraId="36922280" w14:textId="31BF2238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0EB3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396" w:type="pct"/>
            <w:vAlign w:val="center"/>
            <w:hideMark/>
          </w:tcPr>
          <w:p w14:paraId="1F4262A4" w14:textId="77777777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0EB3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489" w:type="pct"/>
            <w:vAlign w:val="center"/>
            <w:hideMark/>
          </w:tcPr>
          <w:p w14:paraId="50CEF4C2" w14:textId="77777777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0EB3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363" w:type="pct"/>
            <w:vAlign w:val="center"/>
            <w:hideMark/>
          </w:tcPr>
          <w:p w14:paraId="2E90A5BF" w14:textId="77777777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hyperlink r:id="rId7" w:history="1">
              <w:r w:rsidRPr="003F0EB3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  <w14:ligatures w14:val="none"/>
                </w:rPr>
                <w:t>GPL6244</w:t>
              </w:r>
            </w:hyperlink>
          </w:p>
        </w:tc>
      </w:tr>
      <w:tr w:rsidR="003F0EB3" w:rsidRPr="003F0EB3" w14:paraId="4DD5C7CF" w14:textId="77777777" w:rsidTr="003F0EB3">
        <w:trPr>
          <w:trHeight w:val="290"/>
        </w:trPr>
        <w:tc>
          <w:tcPr>
            <w:tcW w:w="828" w:type="pct"/>
            <w:vAlign w:val="center"/>
            <w:hideMark/>
          </w:tcPr>
          <w:p w14:paraId="13FAF634" w14:textId="77777777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0EB3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GSE20881</w:t>
            </w:r>
          </w:p>
        </w:tc>
        <w:tc>
          <w:tcPr>
            <w:tcW w:w="443" w:type="pct"/>
            <w:vAlign w:val="center"/>
            <w:hideMark/>
          </w:tcPr>
          <w:p w14:paraId="1DC3EF40" w14:textId="77777777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0EB3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396" w:type="pct"/>
            <w:vAlign w:val="center"/>
            <w:hideMark/>
          </w:tcPr>
          <w:p w14:paraId="00BE333C" w14:textId="77777777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0EB3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489" w:type="pct"/>
            <w:vAlign w:val="center"/>
            <w:hideMark/>
          </w:tcPr>
          <w:p w14:paraId="1BC03521" w14:textId="77777777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0EB3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154" w:type="pct"/>
          </w:tcPr>
          <w:p w14:paraId="5C969D6F" w14:textId="77777777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3" w:type="pct"/>
            <w:vAlign w:val="center"/>
            <w:hideMark/>
          </w:tcPr>
          <w:p w14:paraId="37C2EC89" w14:textId="1E9BDDBF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0EB3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396" w:type="pct"/>
            <w:vAlign w:val="center"/>
            <w:hideMark/>
          </w:tcPr>
          <w:p w14:paraId="4BF915EE" w14:textId="77777777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0EB3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89" w:type="pct"/>
            <w:vAlign w:val="center"/>
            <w:hideMark/>
          </w:tcPr>
          <w:p w14:paraId="2DCB18A3" w14:textId="77777777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0EB3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1363" w:type="pct"/>
            <w:vAlign w:val="center"/>
            <w:hideMark/>
          </w:tcPr>
          <w:p w14:paraId="637D0280" w14:textId="77777777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hyperlink r:id="rId8" w:history="1">
              <w:r w:rsidRPr="003F0EB3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  <w14:ligatures w14:val="none"/>
                </w:rPr>
                <w:t>GPL1708</w:t>
              </w:r>
            </w:hyperlink>
          </w:p>
        </w:tc>
      </w:tr>
      <w:tr w:rsidR="003F0EB3" w:rsidRPr="003F0EB3" w14:paraId="4E8C2FDC" w14:textId="77777777" w:rsidTr="003F0EB3">
        <w:trPr>
          <w:trHeight w:val="290"/>
        </w:trPr>
        <w:tc>
          <w:tcPr>
            <w:tcW w:w="828" w:type="pct"/>
            <w:vAlign w:val="center"/>
            <w:hideMark/>
          </w:tcPr>
          <w:p w14:paraId="1D5F2BD7" w14:textId="77777777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0EB3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GSE95095</w:t>
            </w:r>
          </w:p>
        </w:tc>
        <w:tc>
          <w:tcPr>
            <w:tcW w:w="443" w:type="pct"/>
            <w:vAlign w:val="center"/>
            <w:hideMark/>
          </w:tcPr>
          <w:p w14:paraId="67219033" w14:textId="77777777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0EB3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396" w:type="pct"/>
            <w:vAlign w:val="center"/>
            <w:hideMark/>
          </w:tcPr>
          <w:p w14:paraId="0DA5DE1B" w14:textId="77777777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0EB3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489" w:type="pct"/>
            <w:vAlign w:val="center"/>
            <w:hideMark/>
          </w:tcPr>
          <w:p w14:paraId="2F4662AA" w14:textId="77777777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0EB3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54" w:type="pct"/>
          </w:tcPr>
          <w:p w14:paraId="5FD0C618" w14:textId="77777777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3" w:type="pct"/>
            <w:vAlign w:val="center"/>
            <w:hideMark/>
          </w:tcPr>
          <w:p w14:paraId="3A43D7B8" w14:textId="19229C3E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0EB3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396" w:type="pct"/>
            <w:vAlign w:val="center"/>
            <w:hideMark/>
          </w:tcPr>
          <w:p w14:paraId="57B77E04" w14:textId="77777777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0EB3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489" w:type="pct"/>
            <w:vAlign w:val="center"/>
            <w:hideMark/>
          </w:tcPr>
          <w:p w14:paraId="356A46EE" w14:textId="77777777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F0EB3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63" w:type="pct"/>
            <w:vAlign w:val="center"/>
            <w:hideMark/>
          </w:tcPr>
          <w:p w14:paraId="492FEC61" w14:textId="77777777" w:rsidR="003F0EB3" w:rsidRPr="003F0EB3" w:rsidRDefault="003F0EB3" w:rsidP="003F0EB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hyperlink r:id="rId9" w:history="1">
              <w:r w:rsidRPr="003F0EB3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  <w14:ligatures w14:val="none"/>
                </w:rPr>
                <w:t>GPL14951</w:t>
              </w:r>
            </w:hyperlink>
          </w:p>
        </w:tc>
      </w:tr>
    </w:tbl>
    <w:p w14:paraId="4B37D574" w14:textId="77777777" w:rsidR="003F0EB3" w:rsidRDefault="003F0EB3">
      <w:pPr>
        <w:rPr>
          <w:rFonts w:hint="eastAsia"/>
        </w:rPr>
      </w:pPr>
    </w:p>
    <w:sectPr w:rsidR="003F0E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CFC503" w14:textId="77777777" w:rsidR="00343921" w:rsidRDefault="00343921" w:rsidP="0069389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3781E48" w14:textId="77777777" w:rsidR="00343921" w:rsidRDefault="00343921" w:rsidP="0069389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79800D" w14:textId="77777777" w:rsidR="00343921" w:rsidRDefault="00343921" w:rsidP="0069389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9EEBC9C" w14:textId="77777777" w:rsidR="00343921" w:rsidRDefault="00343921" w:rsidP="0069389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5F4"/>
    <w:rsid w:val="00343921"/>
    <w:rsid w:val="003F0EB3"/>
    <w:rsid w:val="004B4036"/>
    <w:rsid w:val="0056578C"/>
    <w:rsid w:val="00693895"/>
    <w:rsid w:val="006A08F3"/>
    <w:rsid w:val="006E5857"/>
    <w:rsid w:val="00A26C1D"/>
    <w:rsid w:val="00B405F4"/>
    <w:rsid w:val="00D74CB0"/>
    <w:rsid w:val="00F72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E3ABF8"/>
  <w15:chartTrackingRefBased/>
  <w15:docId w15:val="{43DA2AF6-1E5E-432B-8B57-B689EDAF6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405F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405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405F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405F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405F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405F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405F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405F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405F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405F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405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405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405F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405F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405F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405F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405F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405F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405F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405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405F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405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405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405F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405F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405F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405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405F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405F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9389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9389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9389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93895"/>
    <w:rPr>
      <w:sz w:val="18"/>
      <w:szCs w:val="18"/>
    </w:rPr>
  </w:style>
  <w:style w:type="table" w:styleId="af2">
    <w:name w:val="Table Grid"/>
    <w:basedOn w:val="a1"/>
    <w:uiPriority w:val="39"/>
    <w:rsid w:val="006938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rmal (Web)"/>
    <w:basedOn w:val="a"/>
    <w:uiPriority w:val="99"/>
    <w:semiHidden/>
    <w:unhideWhenUsed/>
    <w:rsid w:val="00693895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styleId="af4">
    <w:name w:val="Hyperlink"/>
    <w:basedOn w:val="a0"/>
    <w:uiPriority w:val="99"/>
    <w:unhideWhenUsed/>
    <w:rsid w:val="00F72BE7"/>
    <w:rPr>
      <w:color w:val="467886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F72B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o/query/acc.cgi?acc=GPL1708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geo/query/acc.cgi?acc=GPL624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o/query/acc.cgi?acc=GPL18573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geo/query/acc.cgi?acc=GPL1495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研 沈</dc:creator>
  <cp:keywords/>
  <dc:description/>
  <cp:lastModifiedBy>研 沈</cp:lastModifiedBy>
  <cp:revision>5</cp:revision>
  <dcterms:created xsi:type="dcterms:W3CDTF">2025-11-04T01:41:00Z</dcterms:created>
  <dcterms:modified xsi:type="dcterms:W3CDTF">2025-11-04T02:36:00Z</dcterms:modified>
</cp:coreProperties>
</file>